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0F6" w:rsidRPr="00471512" w:rsidRDefault="0086147A" w:rsidP="00267182">
      <w:pPr>
        <w:rPr>
          <w:b/>
        </w:rPr>
      </w:pPr>
      <w:r>
        <w:rPr>
          <w:b/>
        </w:rPr>
        <w:t xml:space="preserve">Figure </w:t>
      </w:r>
      <w:r w:rsidR="003440F6" w:rsidRPr="00471512">
        <w:rPr>
          <w:b/>
        </w:rPr>
        <w:t>S</w:t>
      </w:r>
      <w:r w:rsidR="003440F6">
        <w:rPr>
          <w:b/>
        </w:rPr>
        <w:t>2</w:t>
      </w:r>
    </w:p>
    <w:p w:rsidR="003440F6" w:rsidRPr="00267182" w:rsidRDefault="003440F6" w:rsidP="003B3D22">
      <w:pPr>
        <w:rPr>
          <w:i/>
        </w:rPr>
      </w:pPr>
      <w:r w:rsidRPr="00267182">
        <w:t>Translated amino acid sequences of</w:t>
      </w:r>
      <w:r w:rsidRPr="00267182">
        <w:rPr>
          <w:i/>
        </w:rPr>
        <w:t xml:space="preserve"> </w:t>
      </w:r>
      <w:r w:rsidRPr="00342BB3">
        <w:t>selected</w:t>
      </w:r>
      <w:r>
        <w:rPr>
          <w:i/>
        </w:rPr>
        <w:t xml:space="preserve"> </w:t>
      </w:r>
      <w:r w:rsidRPr="00267182">
        <w:rPr>
          <w:i/>
        </w:rPr>
        <w:t>capa</w:t>
      </w:r>
      <w:r>
        <w:rPr>
          <w:i/>
        </w:rPr>
        <w:t xml:space="preserve"> </w:t>
      </w:r>
      <w:r w:rsidRPr="00267182">
        <w:t>genes from holometabolous insects</w:t>
      </w:r>
      <w:r>
        <w:t xml:space="preserve">. Note that the C-terminal sequence of the CAPA precursor from </w:t>
      </w:r>
      <w:r w:rsidRPr="00263FFB">
        <w:rPr>
          <w:i/>
        </w:rPr>
        <w:t>A. mellifera</w:t>
      </w:r>
      <w:r>
        <w:t xml:space="preserve"> is different from the sequence published by Hummon </w:t>
      </w:r>
      <w:r w:rsidRPr="00421E39">
        <w:rPr>
          <w:i/>
        </w:rPr>
        <w:t>et al</w:t>
      </w:r>
      <w:r>
        <w:t>. [45].</w:t>
      </w:r>
      <w:bookmarkStart w:id="0" w:name="_GoBack"/>
      <w:bookmarkEnd w:id="0"/>
    </w:p>
    <w:p w:rsidR="003440F6" w:rsidRDefault="003440F6" w:rsidP="003B3D22">
      <w:pPr>
        <w:rPr>
          <w:rFonts w:ascii="Courier New" w:hAnsi="Courier New" w:cs="Courier New"/>
          <w:i/>
        </w:rPr>
      </w:pPr>
    </w:p>
    <w:p w:rsidR="003440F6" w:rsidRPr="00626F07" w:rsidRDefault="003440F6" w:rsidP="003B3D22">
      <w:pPr>
        <w:rPr>
          <w:rFonts w:ascii="Courier New" w:hAnsi="Courier New" w:cs="Courier New"/>
        </w:rPr>
      </w:pPr>
      <w:r w:rsidRPr="00626F07">
        <w:rPr>
          <w:rFonts w:ascii="Courier New" w:hAnsi="Courier New" w:cs="Courier New"/>
          <w:i/>
        </w:rPr>
        <w:t>Solenopsis invicta</w:t>
      </w:r>
      <w:r w:rsidRPr="00626F07">
        <w:rPr>
          <w:rFonts w:ascii="Courier New" w:hAnsi="Courier New" w:cs="Courier New"/>
        </w:rPr>
        <w:t xml:space="preserve"> (Hymenoptera)</w:t>
      </w:r>
    </w:p>
    <w:p w:rsidR="003440F6" w:rsidRPr="009B119F" w:rsidRDefault="003440F6" w:rsidP="003B3D22">
      <w:pPr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color w:val="000000"/>
        </w:rPr>
        <w:t>MQDNRFFIFVILLAFSTSLNLARCSVGQNYEPTREGQKLKINDRRSAGLVAYPRIGRKSDLFPRL GRTFGIIQKPRVGRSDDSSLGDLNRLHDLPADTDIEFYITRDMEPDVLLNFDYEDYADKPIAFKHADKIQKDDSWLMPDHVRGKDPRFAQKIDDLRSYYSILRGSRNSQGQGGYTPRLGRESEHDAANFP</w:t>
      </w:r>
    </w:p>
    <w:p w:rsidR="003440F6" w:rsidRPr="009B119F" w:rsidRDefault="003440F6" w:rsidP="003B3D22">
      <w:pPr>
        <w:rPr>
          <w:rFonts w:ascii="Courier New" w:hAnsi="Courier New" w:cs="Courier New"/>
          <w:color w:val="000000"/>
        </w:rPr>
      </w:pPr>
    </w:p>
    <w:p w:rsidR="003440F6" w:rsidRPr="009B119F" w:rsidRDefault="003440F6" w:rsidP="003B3D22">
      <w:pPr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i/>
          <w:color w:val="000000"/>
        </w:rPr>
        <w:t>Apis mellifera</w:t>
      </w:r>
      <w:r w:rsidRPr="009B119F">
        <w:rPr>
          <w:rFonts w:ascii="Courier New" w:hAnsi="Courier New" w:cs="Courier New"/>
          <w:color w:val="000000"/>
        </w:rPr>
        <w:t xml:space="preserve"> (Hymenoptera)</w:t>
      </w:r>
    </w:p>
    <w:p w:rsidR="003440F6" w:rsidRPr="009B119F" w:rsidRDefault="003440F6" w:rsidP="003B3D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color w:val="000000"/>
        </w:rPr>
        <w:t>MRNHLFVFLVVLSIFSVSLNRGEKLKPNMRRAFGLLTYPRIGRSNAPISNLNFNRRGVESDTDFQFYSAELDPAPDKDYEDSPAPKSLGRSMHAKHADRIPKEASWLISDRPRSSKDGSWKIDEGRSIYPFLLNSDSRNSQVNGYTPTRLDRRGNDADRILRK</w:t>
      </w:r>
    </w:p>
    <w:p w:rsidR="003440F6" w:rsidRPr="009B119F" w:rsidRDefault="003440F6" w:rsidP="00BA70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color w:val="000000"/>
          <w:lang w:eastAsia="ja-JP"/>
        </w:rPr>
      </w:pPr>
    </w:p>
    <w:p w:rsidR="003440F6" w:rsidRPr="009B119F" w:rsidRDefault="003440F6" w:rsidP="00AB37A1">
      <w:pPr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i/>
          <w:color w:val="000000"/>
        </w:rPr>
        <w:t>Aedes aegypti</w:t>
      </w:r>
      <w:r w:rsidRPr="009B119F">
        <w:rPr>
          <w:rFonts w:ascii="Courier New" w:eastAsia="Batang" w:hAnsi="Courier New" w:cs="Courier New"/>
          <w:color w:val="000000"/>
          <w:lang w:eastAsia="ja-JP"/>
        </w:rPr>
        <w:t xml:space="preserve"> (Diptera)</w:t>
      </w:r>
      <w:r w:rsidRPr="009B119F">
        <w:rPr>
          <w:rFonts w:ascii="Courier New" w:hAnsi="Courier New" w:cs="Courier New"/>
          <w:color w:val="000000"/>
        </w:rPr>
        <w:t xml:space="preserve"> </w:t>
      </w:r>
    </w:p>
    <w:p w:rsidR="003440F6" w:rsidRPr="009B119F" w:rsidRDefault="003440F6" w:rsidP="00AB37A1">
      <w:pPr>
        <w:rPr>
          <w:rFonts w:ascii="Courier New" w:hAnsi="Courier New" w:cs="Courier New"/>
          <w:caps/>
          <w:color w:val="000000"/>
        </w:rPr>
      </w:pPr>
      <w:r w:rsidRPr="009B119F">
        <w:rPr>
          <w:rFonts w:ascii="Courier New" w:hAnsi="Courier New" w:cs="Courier New"/>
          <w:caps/>
          <w:color w:val="000000"/>
        </w:rPr>
        <w:t>mshrfnlssdldsvsegrhkrgptvglfafprvgrsdpdllewsdaaavaaalpleladdyedypireakrqglvpfprvgrsgmnaarfywpktmmpqqqkragnsgansgmwfgprlgkranaasteikgtevytprlgrnserpqigesgdlnarsssrskledferlfrssdn</w:t>
      </w:r>
    </w:p>
    <w:p w:rsidR="003440F6" w:rsidRPr="009B119F" w:rsidRDefault="003440F6" w:rsidP="00BA70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color w:val="000000"/>
          <w:lang w:eastAsia="ko-KR"/>
        </w:rPr>
      </w:pPr>
    </w:p>
    <w:p w:rsidR="003440F6" w:rsidRPr="009B119F" w:rsidRDefault="003440F6" w:rsidP="009B1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i/>
          <w:color w:val="000000"/>
        </w:rPr>
        <w:t>Anopheles gambiae</w:t>
      </w:r>
      <w:r w:rsidRPr="009B119F">
        <w:rPr>
          <w:rFonts w:ascii="Courier New" w:hAnsi="Courier New" w:cs="Courier New"/>
          <w:color w:val="000000"/>
        </w:rPr>
        <w:t xml:space="preserve"> (Diptera)</w:t>
      </w:r>
    </w:p>
    <w:p w:rsidR="003440F6" w:rsidRDefault="003440F6" w:rsidP="009B11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i/>
          <w:color w:val="000000"/>
          <w:lang w:eastAsia="ja-JP"/>
        </w:rPr>
      </w:pPr>
      <w:r w:rsidRPr="009B119F">
        <w:rPr>
          <w:rFonts w:ascii="Courier New" w:hAnsi="Courier New" w:cs="Courier New"/>
          <w:caps/>
          <w:color w:val="000000"/>
        </w:rPr>
        <w:t>mlagsqakppvcvalalvllgvtvhlagaeapefesvgrvskrgptvglfafprvgrsdpelnldwessamlpletaddyedypmkemkrqglvpfprvgrsgkselamaaarywqaarnlqqqqqqqsvvkraggtgansamwfgprlgkrsrfgaaaasgsseqqqqlkaeql</w:t>
      </w:r>
    </w:p>
    <w:p w:rsidR="003440F6" w:rsidRDefault="003440F6" w:rsidP="00BA70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i/>
          <w:color w:val="000000"/>
          <w:lang w:eastAsia="ja-JP"/>
        </w:rPr>
      </w:pPr>
    </w:p>
    <w:p w:rsidR="003440F6" w:rsidRPr="009B119F" w:rsidRDefault="003440F6" w:rsidP="00BA70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color w:val="000000"/>
          <w:lang w:eastAsia="ja-JP"/>
        </w:rPr>
      </w:pPr>
      <w:r w:rsidRPr="009B119F">
        <w:rPr>
          <w:rFonts w:ascii="Courier New" w:eastAsia="Batang" w:hAnsi="Courier New" w:cs="Courier New"/>
          <w:i/>
          <w:color w:val="000000"/>
          <w:lang w:eastAsia="ja-JP"/>
        </w:rPr>
        <w:t>Drosophila melanogaster</w:t>
      </w:r>
      <w:r w:rsidRPr="009B119F">
        <w:rPr>
          <w:rFonts w:ascii="Courier New" w:eastAsia="Batang" w:hAnsi="Courier New" w:cs="Courier New"/>
          <w:color w:val="000000"/>
          <w:lang w:eastAsia="ja-JP"/>
        </w:rPr>
        <w:t xml:space="preserve"> (Diptera)</w:t>
      </w:r>
    </w:p>
    <w:p w:rsidR="003440F6" w:rsidRPr="009B119F" w:rsidRDefault="003440F6" w:rsidP="00BA70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caps/>
          <w:color w:val="000000"/>
          <w:lang w:eastAsia="ja-JP"/>
        </w:rPr>
      </w:pPr>
      <w:r w:rsidRPr="009B119F">
        <w:rPr>
          <w:rFonts w:ascii="Courier New" w:eastAsia="Batang" w:hAnsi="Courier New" w:cs="Courier New"/>
          <w:caps/>
          <w:color w:val="000000"/>
          <w:lang w:eastAsia="ja-JP"/>
        </w:rPr>
        <w:t>mksmlvhivlvifiiaefstaetdhdknrrganmglyafprvgrsdpslanslrdgleagvldgiygdasqedyneadfqkkasglvafprvgrgdaelrkwahllalqqvldkrtgpsassglwfgprlgkrsvdaksfadiskgqkeln</w:t>
      </w:r>
    </w:p>
    <w:p w:rsidR="003440F6" w:rsidRPr="009B119F" w:rsidRDefault="003440F6">
      <w:pPr>
        <w:rPr>
          <w:rFonts w:ascii="Courier New" w:hAnsi="Courier New" w:cs="Courier New"/>
          <w:color w:val="000000"/>
        </w:rPr>
      </w:pPr>
    </w:p>
    <w:p w:rsidR="003440F6" w:rsidRPr="009B119F" w:rsidRDefault="003440F6" w:rsidP="00AB37A1">
      <w:pPr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i/>
          <w:color w:val="000000"/>
        </w:rPr>
        <w:t>Tribolium castaneum</w:t>
      </w:r>
      <w:r w:rsidRPr="009B119F">
        <w:rPr>
          <w:rFonts w:ascii="Courier New" w:hAnsi="Courier New" w:cs="Courier New"/>
          <w:color w:val="000000"/>
        </w:rPr>
        <w:t xml:space="preserve"> (Coleoptera)</w:t>
      </w:r>
    </w:p>
    <w:p w:rsidR="003440F6" w:rsidRPr="009B119F" w:rsidRDefault="003440F6" w:rsidP="00AB37A1">
      <w:pPr>
        <w:rPr>
          <w:rFonts w:ascii="Courier New" w:eastAsia="Batang" w:hAnsi="Courier New" w:cs="Courier New"/>
          <w:color w:val="000000"/>
          <w:lang w:eastAsia="ko-KR"/>
        </w:rPr>
      </w:pPr>
      <w:r w:rsidRPr="009B119F">
        <w:rPr>
          <w:rFonts w:ascii="Courier New" w:hAnsi="Courier New" w:cs="Courier New"/>
          <w:color w:val="000000"/>
        </w:rPr>
        <w:t>MKTFLIYSACVVLFCIANCQGEPKEPKRNKLASVYALTPSLRVGRRSEGTDVKRRIGKMVSFPRI GRSESNWVPDDNSYGAQRPGANSGGMWFGPRLGRVQKRSENFTPWAYIILNGEAPIIREVHYSPRL GRESEEAYEEILDSNLDVL</w:t>
      </w:r>
    </w:p>
    <w:p w:rsidR="003440F6" w:rsidRPr="009B119F" w:rsidRDefault="003440F6" w:rsidP="00AB37A1">
      <w:pPr>
        <w:rPr>
          <w:rFonts w:ascii="Courier New" w:eastAsia="Batang" w:hAnsi="Courier New" w:cs="Courier New"/>
          <w:caps/>
          <w:color w:val="000000"/>
          <w:lang w:eastAsia="ko-KR"/>
        </w:rPr>
      </w:pPr>
    </w:p>
    <w:p w:rsidR="003440F6" w:rsidRPr="009B119F" w:rsidRDefault="003440F6" w:rsidP="00AB37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</w:rPr>
      </w:pPr>
      <w:r w:rsidRPr="009B119F">
        <w:rPr>
          <w:rFonts w:ascii="Courier New" w:hAnsi="Courier New" w:cs="Courier New"/>
          <w:i/>
          <w:color w:val="000000"/>
        </w:rPr>
        <w:t>Manduca sexta</w:t>
      </w:r>
      <w:r w:rsidRPr="009B119F">
        <w:rPr>
          <w:rFonts w:ascii="Courier New" w:hAnsi="Courier New" w:cs="Courier New"/>
          <w:color w:val="000000"/>
        </w:rPr>
        <w:t xml:space="preserve"> (Lepidoptera)</w:t>
      </w:r>
    </w:p>
    <w:p w:rsidR="003440F6" w:rsidRPr="009B119F" w:rsidRDefault="003440F6" w:rsidP="00AB37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caps/>
          <w:color w:val="000000"/>
          <w:lang w:eastAsia="ko-KR"/>
        </w:rPr>
      </w:pPr>
      <w:r w:rsidRPr="009B119F">
        <w:rPr>
          <w:rFonts w:ascii="Courier New" w:hAnsi="Courier New" w:cs="Courier New"/>
          <w:caps/>
          <w:color w:val="000000"/>
        </w:rPr>
        <w:t>mqsavrlvvclfllssvlggsyqsgpklrrdgvlnlypfprvgrashhtwqipindlyleydpvdkrqlyafprvgrselsllrpeqhldalqpvparrtegpgmwfgprlgrsfksdedeitiqnnnlersepelmerkkrnahln</w:t>
      </w:r>
    </w:p>
    <w:p w:rsidR="003440F6" w:rsidRPr="00AB37A1" w:rsidRDefault="003440F6" w:rsidP="00AB37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Batang" w:hAnsi="Courier New" w:cs="Courier New"/>
          <w:caps/>
          <w:lang w:eastAsia="ko-KR"/>
        </w:rPr>
      </w:pPr>
    </w:p>
    <w:p w:rsidR="003440F6" w:rsidRPr="00DA01B1" w:rsidRDefault="003440F6">
      <w:pPr>
        <w:rPr>
          <w:rFonts w:ascii="Courier New" w:hAnsi="Courier New" w:cs="Courier New"/>
        </w:rPr>
      </w:pPr>
    </w:p>
    <w:p w:rsidR="003440F6" w:rsidRPr="00626F07" w:rsidRDefault="003440F6">
      <w:pPr>
        <w:rPr>
          <w:rFonts w:ascii="Courier New" w:hAnsi="Courier New" w:cs="Courier New"/>
        </w:rPr>
      </w:pPr>
    </w:p>
    <w:sectPr w:rsidR="003440F6" w:rsidRPr="00626F07" w:rsidSect="005430B2">
      <w:pgSz w:w="12240" w:h="15840"/>
      <w:pgMar w:top="1008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6180" w:rsidRDefault="00786180" w:rsidP="00B758EE">
      <w:r>
        <w:separator/>
      </w:r>
    </w:p>
  </w:endnote>
  <w:endnote w:type="continuationSeparator" w:id="0">
    <w:p w:rsidR="00786180" w:rsidRDefault="00786180" w:rsidP="00B75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?? ??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6180" w:rsidRDefault="00786180" w:rsidP="00B758EE">
      <w:r>
        <w:separator/>
      </w:r>
    </w:p>
  </w:footnote>
  <w:footnote w:type="continuationSeparator" w:id="0">
    <w:p w:rsidR="00786180" w:rsidRDefault="00786180" w:rsidP="00B75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TrackMove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A70B2"/>
    <w:rsid w:val="000315BF"/>
    <w:rsid w:val="00051BFE"/>
    <w:rsid w:val="00063570"/>
    <w:rsid w:val="00161B2A"/>
    <w:rsid w:val="0021515D"/>
    <w:rsid w:val="00222427"/>
    <w:rsid w:val="0022574B"/>
    <w:rsid w:val="00263FFB"/>
    <w:rsid w:val="00266A3B"/>
    <w:rsid w:val="00267182"/>
    <w:rsid w:val="002C46EB"/>
    <w:rsid w:val="002F435E"/>
    <w:rsid w:val="0031398E"/>
    <w:rsid w:val="00342BB3"/>
    <w:rsid w:val="003440F6"/>
    <w:rsid w:val="00350AD4"/>
    <w:rsid w:val="003B3D22"/>
    <w:rsid w:val="004209D8"/>
    <w:rsid w:val="00421D3C"/>
    <w:rsid w:val="00421E39"/>
    <w:rsid w:val="0043110C"/>
    <w:rsid w:val="00442DA4"/>
    <w:rsid w:val="00470F70"/>
    <w:rsid w:val="00471512"/>
    <w:rsid w:val="00483432"/>
    <w:rsid w:val="00492B41"/>
    <w:rsid w:val="004A568F"/>
    <w:rsid w:val="004B6587"/>
    <w:rsid w:val="00507850"/>
    <w:rsid w:val="005430B2"/>
    <w:rsid w:val="005A10E7"/>
    <w:rsid w:val="005E095A"/>
    <w:rsid w:val="00626F07"/>
    <w:rsid w:val="006741D9"/>
    <w:rsid w:val="006952B5"/>
    <w:rsid w:val="0078146A"/>
    <w:rsid w:val="00786180"/>
    <w:rsid w:val="00820A03"/>
    <w:rsid w:val="0086147A"/>
    <w:rsid w:val="00876885"/>
    <w:rsid w:val="008869D5"/>
    <w:rsid w:val="008A6FD5"/>
    <w:rsid w:val="009220CC"/>
    <w:rsid w:val="00937854"/>
    <w:rsid w:val="00956916"/>
    <w:rsid w:val="00975E99"/>
    <w:rsid w:val="009B119F"/>
    <w:rsid w:val="009B223A"/>
    <w:rsid w:val="009F3E12"/>
    <w:rsid w:val="00A431C1"/>
    <w:rsid w:val="00A808D9"/>
    <w:rsid w:val="00A859AF"/>
    <w:rsid w:val="00A973B0"/>
    <w:rsid w:val="00AB37A1"/>
    <w:rsid w:val="00B246DD"/>
    <w:rsid w:val="00B74DF4"/>
    <w:rsid w:val="00B758EE"/>
    <w:rsid w:val="00BA70B2"/>
    <w:rsid w:val="00BB6EBF"/>
    <w:rsid w:val="00BF2626"/>
    <w:rsid w:val="00C04BE2"/>
    <w:rsid w:val="00C412B7"/>
    <w:rsid w:val="00C6560A"/>
    <w:rsid w:val="00C677FA"/>
    <w:rsid w:val="00CA33A1"/>
    <w:rsid w:val="00CA4367"/>
    <w:rsid w:val="00CA5694"/>
    <w:rsid w:val="00D05108"/>
    <w:rsid w:val="00D1316F"/>
    <w:rsid w:val="00D34D46"/>
    <w:rsid w:val="00D9187F"/>
    <w:rsid w:val="00D91D07"/>
    <w:rsid w:val="00DA01B1"/>
    <w:rsid w:val="00DB1D5C"/>
    <w:rsid w:val="00DD7E4E"/>
    <w:rsid w:val="00E51423"/>
    <w:rsid w:val="00EF4123"/>
    <w:rsid w:val="00F16036"/>
    <w:rsid w:val="00F1656C"/>
    <w:rsid w:val="00F17015"/>
    <w:rsid w:val="00FA2A5A"/>
    <w:rsid w:val="00FA59FF"/>
    <w:rsid w:val="00FB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AD8DBBB-CA62-47E8-BE90-A7401FEC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?? ??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0B2"/>
    <w:rPr>
      <w:rFonts w:ascii="Times New Roman" w:eastAsia="SimSu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BF26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BF2626"/>
    <w:rPr>
      <w:rFonts w:ascii="Courier New" w:hAnsi="Courier New" w:cs="Courier New"/>
      <w:sz w:val="20"/>
      <w:szCs w:val="20"/>
    </w:rPr>
  </w:style>
  <w:style w:type="character" w:styleId="Hyperlink">
    <w:name w:val="Hyperlink"/>
    <w:uiPriority w:val="99"/>
    <w:semiHidden/>
    <w:rsid w:val="00BF2626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B758E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locked/>
    <w:rsid w:val="00B758E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B758E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locked/>
    <w:rsid w:val="00B758EE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9221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2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212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212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2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21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22125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22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2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22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2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212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212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2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21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22124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22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221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: Translated amino acid sequences of capa-genes from holometabolous insects</dc:title>
  <dc:subject/>
  <dc:creator>Man-Yeon Choi</dc:creator>
  <cp:keywords/>
  <dc:description/>
  <cp:lastModifiedBy>Man-Yeon Choi</cp:lastModifiedBy>
  <cp:revision>3</cp:revision>
  <cp:lastPrinted>2014-01-02T19:22:00Z</cp:lastPrinted>
  <dcterms:created xsi:type="dcterms:W3CDTF">2014-02-11T16:25:00Z</dcterms:created>
  <dcterms:modified xsi:type="dcterms:W3CDTF">2014-03-20T14:50:00Z</dcterms:modified>
</cp:coreProperties>
</file>